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</w:rPr>
        <w:t>Table S7</w:t>
      </w:r>
      <w:r>
        <w:rPr>
          <w:rFonts w:cs="Times New Roman" w:ascii="Times New Roman" w:hAnsi="Times New Roman"/>
          <w:bCs/>
        </w:rPr>
        <w:t>. Power of the association stud</w:t>
      </w:r>
      <w:r>
        <w:rPr/>
        <w:t>ies.</w:t>
      </w:r>
    </w:p>
    <w:tbl>
      <w:tblPr>
        <w:tblW w:w="993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937"/>
        <w:gridCol w:w="587"/>
        <w:gridCol w:w="1148"/>
        <w:gridCol w:w="459"/>
        <w:gridCol w:w="853"/>
        <w:gridCol w:w="826"/>
        <w:gridCol w:w="712"/>
        <w:gridCol w:w="615"/>
        <w:gridCol w:w="627"/>
        <w:gridCol w:w="645"/>
        <w:gridCol w:w="644"/>
        <w:gridCol w:w="664"/>
      </w:tblGrid>
      <w:tr>
        <w:trPr>
          <w:trHeight w:val="284" w:hRule="atLeast"/>
        </w:trPr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154" w:leader="none"/>
              </w:tabs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Newly diagnosed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15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righ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M</w:t>
            </w: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inor/major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Reported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Risk allel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type 2 diabetes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Gene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SNP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llele</w:t>
            </w:r>
            <w:r>
              <w:rPr>
                <w:rFonts w:cs="Arial" w:ascii="Arial" w:hAnsi="Arial"/>
                <w:b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OR (95%CI)</w:t>
            </w:r>
            <w:r>
              <w:rPr>
                <w:rFonts w:cs="Arial" w:ascii="Arial" w:hAnsi="Arial"/>
                <w:b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Ref.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frequency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Control (</w:t>
            </w:r>
            <w:r>
              <w:rPr>
                <w:rFonts w:cs="Arial" w:ascii="Arial" w:hAnsi="Arial"/>
                <w:b/>
                <w:i/>
                <w:iCs/>
                <w:kern w:val="0"/>
                <w:sz w:val="12"/>
                <w:szCs w:val="12"/>
              </w:rPr>
              <w:t>n</w:t>
            </w: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(</w:t>
            </w:r>
            <w:r>
              <w:rPr>
                <w:rFonts w:cs="Arial" w:ascii="Arial" w:hAnsi="Arial"/>
                <w:b/>
                <w:i/>
                <w:iCs/>
                <w:kern w:val="0"/>
                <w:sz w:val="12"/>
                <w:szCs w:val="12"/>
              </w:rPr>
              <w:t>n</w:t>
            </w: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IFH (</w:t>
            </w:r>
            <w:r>
              <w:rPr>
                <w:rFonts w:cs="Arial" w:ascii="Arial" w:hAnsi="Arial"/>
                <w:b/>
                <w:i/>
                <w:iCs/>
                <w:kern w:val="0"/>
                <w:sz w:val="12"/>
                <w:szCs w:val="12"/>
              </w:rPr>
              <w:t>n</w:t>
            </w: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IPH (</w:t>
            </w:r>
            <w:r>
              <w:rPr>
                <w:rFonts w:cs="Arial" w:ascii="Arial" w:hAnsi="Arial"/>
                <w:b/>
                <w:i/>
                <w:iCs/>
                <w:kern w:val="0"/>
                <w:sz w:val="12"/>
                <w:szCs w:val="12"/>
              </w:rPr>
              <w:t>n</w:t>
            </w: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Power</w:t>
            </w:r>
            <w:r>
              <w:rPr>
                <w:rFonts w:cs="Arial" w:ascii="Arial" w:hAnsi="Arial"/>
                <w:b/>
                <w:kern w:val="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Power</w:t>
            </w:r>
            <w:r>
              <w:rPr>
                <w:rFonts w:cs="Arial" w:ascii="Arial" w:hAnsi="Arial"/>
                <w:b/>
                <w:kern w:val="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Power</w:t>
            </w:r>
            <w:r>
              <w:rPr>
                <w:rFonts w:cs="Arial" w:ascii="Arial" w:hAnsi="Arial"/>
                <w:b/>
                <w:kern w:val="0"/>
                <w:sz w:val="12"/>
                <w:szCs w:val="12"/>
                <w:vertAlign w:val="superscript"/>
              </w:rPr>
              <w:t>e</w:t>
            </w:r>
          </w:p>
        </w:tc>
      </w:tr>
      <w:tr>
        <w:trPr>
          <w:trHeight w:val="284" w:hRule="atLeast"/>
        </w:trPr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TCF7L2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903146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37 (1.31,1.43)</w:t>
            </w:r>
          </w:p>
        </w:tc>
        <w:tc>
          <w:tcPr>
            <w:tcW w:w="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5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36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32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392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1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57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3.21%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6.46%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7.03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KCNQ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223789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32 (1.20,1.45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1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10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13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9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8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9.99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7.46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9.77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CDKN2BAS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81166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20 (1.14,1.25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2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3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9.89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2.27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2.91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FTO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05013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7 (1.12,1.22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1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4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1.02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5.51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9.74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FTO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993960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T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27 (1.16,1.37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1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4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9.22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2.36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5.69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GCKR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8009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6 (1.08,1.24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7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4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8.41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6.08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0.24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CDKAL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75699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25 (1.11,1.40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2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3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39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9.99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9.49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8.71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TP53INP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9685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G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6 (1.04,1.09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4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4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3.69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0.76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.35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PRC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04268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7 (1.05,1.09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8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5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.81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.56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.29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HHE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11187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3 (1.08,1.17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8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3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39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5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.75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8.88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5.81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TCF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50193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0 (1.06,1.15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6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4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5.31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.83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6.48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WFS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01013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1 (1.08,1.16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5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5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2.03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.32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2.72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CDC123/CAMK1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277979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1 (1.07,1.14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6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3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39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8.38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.78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1.96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MTNRIB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83096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9 (1.05,1.12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2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3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5.27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.71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6.31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TSPAN8/LGR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96158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T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9 (1.06,1.12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0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4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8.96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4.24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6.33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THAD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57859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5 (1.10,1.20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4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39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5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.58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.90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.08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JAZF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6474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0 (1.07,1.13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6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2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39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3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5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9.90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.92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2.53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PPARG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80128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4 (1.08,1.20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3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4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0.92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2.14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1.68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ADAMTS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460710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T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9 (1.06,1.12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2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3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3.23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.03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.80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NOTCH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92393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G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3 (1.08,1.17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3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4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.20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.88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3.94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BCL11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24302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8 (1.06,1.10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8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4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0.53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4.50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7.06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ZBED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445705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8 (1.06,1.11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1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39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3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5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5.61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.14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.89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KLF1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97228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7 (1.05,1.10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2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3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39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3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8.30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.60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0.58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CHCHD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329213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T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1 (1.07,1.15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0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4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8.34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.61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0.45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CENTD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55222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4 (1.11,1.17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4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2.71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4.91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8.07%</w:t>
            </w:r>
          </w:p>
        </w:tc>
      </w:tr>
      <w:tr>
        <w:trPr>
          <w:trHeight w:val="28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HNF1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95719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7 (1.05,1.10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3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.31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.06%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.14%</w:t>
            </w:r>
          </w:p>
        </w:tc>
      </w:tr>
      <w:tr>
        <w:trPr>
          <w:trHeight w:val="284" w:hRule="atLeast"/>
        </w:trPr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ZFAND6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1634397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6 (1.04,1.08)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9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4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04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1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3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.06%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.22%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0.10%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Risk allel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for type 2 diabetes in Caucasians </w:t>
      </w:r>
      <w:r>
        <w:rPr>
          <w:rFonts w:cs="Times New Roman" w:ascii="Times New Roman" w:hAnsi="Times New Roman"/>
        </w:rPr>
        <w:t xml:space="preserve">are </w:t>
      </w:r>
      <w:r>
        <w:rPr>
          <w:rFonts w:cs="Times New Roman" w:ascii="Times New Roman" w:hAnsi="Times New Roman"/>
        </w:rPr>
        <w:t>denoted in bold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Rs and 95% CIs reported by reference studies (Ref.)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Power to detect the </w:t>
      </w:r>
      <w:r>
        <w:rPr>
          <w:rFonts w:cs="Times New Roman" w:ascii="Times New Roman" w:hAnsi="Times New Roman"/>
        </w:rPr>
        <w:t>association</w:t>
      </w:r>
      <w:r>
        <w:rPr>
          <w:rFonts w:cs="Times New Roman" w:ascii="Times New Roman" w:hAnsi="Times New Roman"/>
        </w:rPr>
        <w:t xml:space="preserve"> between SNPs and newly diagnosed type 2 diabetes was estimated under the additive model and given the reported OR(95%CI), sample size and 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</w:rPr>
        <w:t>=0.05 (two-sided)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Power to detect the </w:t>
      </w:r>
      <w:r>
        <w:rPr>
          <w:rFonts w:cs="Times New Roman" w:ascii="Times New Roman" w:hAnsi="Times New Roman"/>
        </w:rPr>
        <w:t>association</w:t>
      </w:r>
      <w:r>
        <w:rPr>
          <w:rFonts w:cs="Times New Roman" w:ascii="Times New Roman" w:hAnsi="Times New Roman"/>
        </w:rPr>
        <w:t xml:space="preserve"> between SNPs and isolated fasting hyperglycaemia was estimated under the additive model and given the reported OR(95%CI), sample size and 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</w:rPr>
        <w:t>=0.05 (two-sided)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Power to detect the </w:t>
      </w:r>
      <w:r>
        <w:rPr>
          <w:rFonts w:cs="Times New Roman" w:ascii="Times New Roman" w:hAnsi="Times New Roman"/>
        </w:rPr>
        <w:t>association</w:t>
      </w:r>
      <w:r>
        <w:rPr>
          <w:rFonts w:cs="Times New Roman" w:ascii="Times New Roman" w:hAnsi="Times New Roman"/>
        </w:rPr>
        <w:t xml:space="preserve"> between SNPs and isolated postprandial hyperglycaemia was estimated under the additive model and given the reported OR(95%CI), sample size and 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</w:rPr>
        <w:t>=0.05 (two-sided)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H, isolated fasting hyperglycemia; IPH, isolated postprandial hyperglycemia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Georgia" w:hAnsi="Georgia" w:eastAsia="宋体;SimSun" w:cs="Georg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Georgia" w:hAnsi="Georgia" w:cs="Georgia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8T06:19:00Z</dcterms:created>
  <dc:creator>孔晓牧</dc:creator>
  <dc:description/>
  <cp:keywords/>
  <dc:language>en-US</dc:language>
  <cp:lastModifiedBy>weng</cp:lastModifiedBy>
  <dcterms:modified xsi:type="dcterms:W3CDTF">2013-06-05T04:18:00Z</dcterms:modified>
  <cp:revision>9</cp:revision>
  <dc:subject/>
  <dc:title>Table S4</dc:title>
</cp:coreProperties>
</file>